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2D522" w14:textId="1E176876" w:rsidR="00100A95" w:rsidRDefault="00E04B4B" w:rsidP="00DC7416">
      <w:pPr>
        <w:spacing w:after="160" w:line="278" w:lineRule="auto"/>
        <w:rPr>
          <w:sz w:val="20"/>
          <w:szCs w:val="20"/>
        </w:rPr>
      </w:pPr>
      <w:r>
        <w:rPr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838464" behindDoc="1" locked="0" layoutInCell="1" allowOverlap="1" wp14:anchorId="11AB155A" wp14:editId="1C5D134A">
            <wp:simplePos x="0" y="0"/>
            <wp:positionH relativeFrom="column">
              <wp:posOffset>3472571</wp:posOffset>
            </wp:positionH>
            <wp:positionV relativeFrom="paragraph">
              <wp:posOffset>3643826</wp:posOffset>
            </wp:positionV>
            <wp:extent cx="3704246" cy="2286000"/>
            <wp:effectExtent l="0" t="0" r="4445" b="0"/>
            <wp:wrapTight wrapText="bothSides">
              <wp:wrapPolygon edited="0">
                <wp:start x="0" y="0"/>
                <wp:lineTo x="0" y="21480"/>
                <wp:lineTo x="21552" y="21480"/>
                <wp:lineTo x="21552" y="0"/>
                <wp:lineTo x="0" y="0"/>
              </wp:wrapPolygon>
            </wp:wrapTight>
            <wp:docPr id="2102225899" name="Picture 59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2225899" name="Picture 59" descr="A graph of different colored line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4246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91A6A">
        <w:rPr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837440" behindDoc="1" locked="0" layoutInCell="1" allowOverlap="1" wp14:anchorId="1ABDA0BA" wp14:editId="4F1970F9">
            <wp:simplePos x="0" y="0"/>
            <wp:positionH relativeFrom="column">
              <wp:posOffset>-295275</wp:posOffset>
            </wp:positionH>
            <wp:positionV relativeFrom="paragraph">
              <wp:posOffset>3636010</wp:posOffset>
            </wp:positionV>
            <wp:extent cx="3704246" cy="2286000"/>
            <wp:effectExtent l="0" t="0" r="4445" b="0"/>
            <wp:wrapTight wrapText="bothSides">
              <wp:wrapPolygon edited="0">
                <wp:start x="0" y="0"/>
                <wp:lineTo x="0" y="21480"/>
                <wp:lineTo x="21552" y="21480"/>
                <wp:lineTo x="21552" y="0"/>
                <wp:lineTo x="0" y="0"/>
              </wp:wrapPolygon>
            </wp:wrapTight>
            <wp:docPr id="721748017" name="Picture 58" descr="A graph of a number of drink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748017" name="Picture 58" descr="A graph of a number of drink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4246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91A6A">
        <w:rPr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836416" behindDoc="1" locked="0" layoutInCell="1" allowOverlap="1" wp14:anchorId="2277C204" wp14:editId="57345EFB">
            <wp:simplePos x="0" y="0"/>
            <wp:positionH relativeFrom="column">
              <wp:posOffset>3477260</wp:posOffset>
            </wp:positionH>
            <wp:positionV relativeFrom="paragraph">
              <wp:posOffset>844550</wp:posOffset>
            </wp:positionV>
            <wp:extent cx="3703955" cy="2286000"/>
            <wp:effectExtent l="0" t="0" r="4445" b="0"/>
            <wp:wrapTight wrapText="bothSides">
              <wp:wrapPolygon edited="0">
                <wp:start x="0" y="0"/>
                <wp:lineTo x="0" y="21480"/>
                <wp:lineTo x="21552" y="21480"/>
                <wp:lineTo x="21552" y="0"/>
                <wp:lineTo x="0" y="0"/>
              </wp:wrapPolygon>
            </wp:wrapTight>
            <wp:docPr id="1193723609" name="Picture 55" descr="A graph of a number of drink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3723609" name="Picture 55" descr="A graph of a number of drink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395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B6BD0">
        <w:rPr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835392" behindDoc="1" locked="0" layoutInCell="1" allowOverlap="1" wp14:anchorId="2B609C14" wp14:editId="12DA727D">
            <wp:simplePos x="0" y="0"/>
            <wp:positionH relativeFrom="column">
              <wp:posOffset>-295422</wp:posOffset>
            </wp:positionH>
            <wp:positionV relativeFrom="paragraph">
              <wp:posOffset>833022</wp:posOffset>
            </wp:positionV>
            <wp:extent cx="3704246" cy="2286000"/>
            <wp:effectExtent l="0" t="0" r="4445" b="0"/>
            <wp:wrapTight wrapText="bothSides">
              <wp:wrapPolygon edited="0">
                <wp:start x="0" y="0"/>
                <wp:lineTo x="0" y="21480"/>
                <wp:lineTo x="21552" y="21480"/>
                <wp:lineTo x="21552" y="0"/>
                <wp:lineTo x="0" y="0"/>
              </wp:wrapPolygon>
            </wp:wrapTight>
            <wp:docPr id="2012890570" name="Picture 54" descr="A graph of a number of drink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2890570" name="Picture 54" descr="A graph of a number of drink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4246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D2517">
        <w:rPr>
          <w:noProof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92032" behindDoc="1" locked="0" layoutInCell="1" allowOverlap="1" wp14:anchorId="6B120400" wp14:editId="339CA8E8">
                <wp:simplePos x="0" y="0"/>
                <wp:positionH relativeFrom="column">
                  <wp:posOffset>-218440</wp:posOffset>
                </wp:positionH>
                <wp:positionV relativeFrom="paragraph">
                  <wp:posOffset>6090920</wp:posOffset>
                </wp:positionV>
                <wp:extent cx="7303135" cy="721360"/>
                <wp:effectExtent l="0" t="0" r="0" b="2540"/>
                <wp:wrapTight wrapText="bothSides">
                  <wp:wrapPolygon edited="0">
                    <wp:start x="0" y="0"/>
                    <wp:lineTo x="0" y="21296"/>
                    <wp:lineTo x="21561" y="21296"/>
                    <wp:lineTo x="21561" y="0"/>
                    <wp:lineTo x="0" y="0"/>
                  </wp:wrapPolygon>
                </wp:wrapTight>
                <wp:docPr id="118687011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3135" cy="721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65A1197" w14:textId="2AD1465B" w:rsidR="006D2517" w:rsidRPr="007E5EC8" w:rsidRDefault="006D2517" w:rsidP="006D2517">
                            <w:pPr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7E5EC8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igure S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  <w:r w:rsidRPr="007E5EC8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  <w:r w:rsidRPr="007E5EC8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D2517">
                              <w:rPr>
                                <w:sz w:val="20"/>
                                <w:szCs w:val="20"/>
                              </w:rPr>
                              <w:t xml:space="preserve">Sensitivity analysis examining whether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biological </w:t>
                            </w:r>
                            <w:r w:rsidRPr="006D2517">
                              <w:rPr>
                                <w:sz w:val="20"/>
                                <w:szCs w:val="20"/>
                              </w:rPr>
                              <w:t>sex-related differences in physiological and behavioral responses to alcohol vary by absolute drink amount. Generalized additive models estimated changes in resting heart rate (</w:t>
                            </w:r>
                            <w:r w:rsidRPr="006D2517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  <w:r w:rsidRPr="006D2517">
                              <w:rPr>
                                <w:sz w:val="20"/>
                                <w:szCs w:val="20"/>
                              </w:rPr>
                              <w:t>), heart rate variability (</w:t>
                            </w:r>
                            <w:r w:rsidRPr="006D2517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  <w:r w:rsidRPr="006D2517">
                              <w:rPr>
                                <w:sz w:val="20"/>
                                <w:szCs w:val="20"/>
                              </w:rPr>
                              <w:t>), sleep duration (</w:t>
                            </w:r>
                            <w:r w:rsidRPr="006D2517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</w:t>
                            </w:r>
                            <w:r w:rsidRPr="006D2517">
                              <w:rPr>
                                <w:sz w:val="20"/>
                                <w:szCs w:val="20"/>
                              </w:rPr>
                              <w:t xml:space="preserve">), and next-day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physical </w:t>
                            </w:r>
                            <w:r w:rsidRPr="006D2517">
                              <w:rPr>
                                <w:sz w:val="20"/>
                                <w:szCs w:val="20"/>
                              </w:rPr>
                              <w:t>activity (</w:t>
                            </w:r>
                            <w:r w:rsidRPr="006D2517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  <w:r w:rsidRPr="006D2517">
                              <w:rPr>
                                <w:sz w:val="20"/>
                                <w:szCs w:val="20"/>
                              </w:rPr>
                              <w:t xml:space="preserve">), stratified by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biological </w:t>
                            </w:r>
                            <w:r w:rsidRPr="006D2517">
                              <w:rPr>
                                <w:sz w:val="20"/>
                                <w:szCs w:val="20"/>
                              </w:rPr>
                              <w:t xml:space="preserve">sex. Between-sex comparisons at specific drink quantities are shown in </w:t>
                            </w:r>
                            <w:r w:rsidRPr="006D2517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 w:rsidR="00DC7416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  <w:r w:rsidRPr="006D2517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Table</w:t>
                            </w:r>
                            <w:r w:rsidRPr="006D2517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120400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17.2pt;margin-top:479.6pt;width:575.05pt;height:56.8pt;z-index:-25162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" fillcolor="white [3201]" stroked="f" strokeweight=".5pt">
                <v:textbox>
                  <w:txbxContent>
                    <w:p w14:paraId="465A1197" w14:textId="2AD1465B" w:rsidR="006D2517" w:rsidRPr="007E5EC8" w:rsidRDefault="006D2517" w:rsidP="006D2517">
                      <w:pPr>
                        <w:jc w:val="both"/>
                        <w:rPr>
                          <w:sz w:val="20"/>
                          <w:szCs w:val="20"/>
                        </w:rPr>
                      </w:pPr>
                      <w:r w:rsidRPr="007E5EC8">
                        <w:rPr>
                          <w:b/>
                          <w:bCs/>
                          <w:sz w:val="20"/>
                          <w:szCs w:val="20"/>
                        </w:rPr>
                        <w:t>Figure S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2</w:t>
                      </w:r>
                      <w:r w:rsidRPr="007E5EC8">
                        <w:rPr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  <w:r w:rsidRPr="007E5EC8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6D2517">
                        <w:rPr>
                          <w:sz w:val="20"/>
                          <w:szCs w:val="20"/>
                        </w:rPr>
                        <w:t xml:space="preserve">Sensitivity analysis examining whether </w:t>
                      </w:r>
                      <w:r>
                        <w:rPr>
                          <w:sz w:val="20"/>
                          <w:szCs w:val="20"/>
                        </w:rPr>
                        <w:t xml:space="preserve">biological </w:t>
                      </w:r>
                      <w:r w:rsidRPr="006D2517">
                        <w:rPr>
                          <w:sz w:val="20"/>
                          <w:szCs w:val="20"/>
                        </w:rPr>
                        <w:t>sex-related differences in physiological and behavioral responses to alcohol vary by absolute drink amount. Generalized additive models estimated changes in resting heart rate (</w:t>
                      </w:r>
                      <w:r w:rsidRPr="006D2517">
                        <w:rPr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  <w:r w:rsidRPr="006D2517">
                        <w:rPr>
                          <w:sz w:val="20"/>
                          <w:szCs w:val="20"/>
                        </w:rPr>
                        <w:t>), heart rate variability (</w:t>
                      </w:r>
                      <w:r w:rsidRPr="006D2517">
                        <w:rPr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  <w:r w:rsidRPr="006D2517">
                        <w:rPr>
                          <w:sz w:val="20"/>
                          <w:szCs w:val="20"/>
                        </w:rPr>
                        <w:t>), sleep duration (</w:t>
                      </w:r>
                      <w:r w:rsidRPr="006D2517">
                        <w:rPr>
                          <w:b/>
                          <w:bCs/>
                          <w:sz w:val="20"/>
                          <w:szCs w:val="20"/>
                        </w:rPr>
                        <w:t>C</w:t>
                      </w:r>
                      <w:r w:rsidRPr="006D2517">
                        <w:rPr>
                          <w:sz w:val="20"/>
                          <w:szCs w:val="20"/>
                        </w:rPr>
                        <w:t xml:space="preserve">), and next-day </w:t>
                      </w:r>
                      <w:r>
                        <w:rPr>
                          <w:sz w:val="20"/>
                          <w:szCs w:val="20"/>
                        </w:rPr>
                        <w:t xml:space="preserve">physical </w:t>
                      </w:r>
                      <w:r w:rsidRPr="006D2517">
                        <w:rPr>
                          <w:sz w:val="20"/>
                          <w:szCs w:val="20"/>
                        </w:rPr>
                        <w:t>activity (</w:t>
                      </w:r>
                      <w:r w:rsidRPr="006D2517">
                        <w:rPr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  <w:r w:rsidRPr="006D2517">
                        <w:rPr>
                          <w:sz w:val="20"/>
                          <w:szCs w:val="20"/>
                        </w:rPr>
                        <w:t xml:space="preserve">), stratified by </w:t>
                      </w:r>
                      <w:r>
                        <w:rPr>
                          <w:sz w:val="20"/>
                          <w:szCs w:val="20"/>
                        </w:rPr>
                        <w:t xml:space="preserve">biological </w:t>
                      </w:r>
                      <w:r w:rsidRPr="006D2517">
                        <w:rPr>
                          <w:sz w:val="20"/>
                          <w:szCs w:val="20"/>
                        </w:rPr>
                        <w:t xml:space="preserve">sex. Between-sex comparisons at specific drink quantities are shown in </w:t>
                      </w:r>
                      <w:r w:rsidRPr="006D2517">
                        <w:rPr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 w:rsidR="00DC7416">
                        <w:rPr>
                          <w:b/>
                          <w:bCs/>
                          <w:sz w:val="20"/>
                          <w:szCs w:val="20"/>
                        </w:rPr>
                        <w:t>4</w:t>
                      </w:r>
                      <w:r w:rsidRPr="006D2517">
                        <w:rPr>
                          <w:b/>
                          <w:bCs/>
                          <w:sz w:val="20"/>
                          <w:szCs w:val="20"/>
                        </w:rPr>
                        <w:t xml:space="preserve"> Table</w:t>
                      </w:r>
                      <w:r w:rsidRPr="006D2517">
                        <w:rPr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6D2517" w:rsidRPr="003A028F">
        <w:rPr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93056" behindDoc="0" locked="0" layoutInCell="1" allowOverlap="1" wp14:anchorId="3679858D" wp14:editId="2ED16315">
                <wp:simplePos x="0" y="0"/>
                <wp:positionH relativeFrom="margin">
                  <wp:posOffset>2638425</wp:posOffset>
                </wp:positionH>
                <wp:positionV relativeFrom="paragraph">
                  <wp:posOffset>33655</wp:posOffset>
                </wp:positionV>
                <wp:extent cx="1458595" cy="588010"/>
                <wp:effectExtent l="0" t="0" r="0" b="0"/>
                <wp:wrapNone/>
                <wp:docPr id="589845863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58595" cy="588010"/>
                          <a:chOff x="3781307" y="-15571"/>
                          <a:chExt cx="1458686" cy="588680"/>
                        </a:xfrm>
                      </wpg:grpSpPr>
                      <wps:wsp>
                        <wps:cNvPr id="233687958" name="TextBox 7"/>
                        <wps:cNvSpPr txBox="1"/>
                        <wps:spPr>
                          <a:xfrm>
                            <a:off x="3781307" y="-15571"/>
                            <a:ext cx="1458686" cy="2960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D60715" w14:textId="77777777" w:rsidR="006D2517" w:rsidRDefault="006D2517" w:rsidP="006D2517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iological Sex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741727369" name="Picture 1741727369" descr="A graph with a line graph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rcRect l="46198" t="2270" r="30265" b="88755"/>
                          <a:stretch/>
                        </pic:blipFill>
                        <pic:spPr>
                          <a:xfrm>
                            <a:off x="3877556" y="265332"/>
                            <a:ext cx="1306286" cy="30777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679858D" id="Group 2" o:spid="_x0000_s1035" style="position:absolute;margin-left:207.75pt;margin-top:2.65pt;width:114.85pt;height:46.3pt;z-index:251693056;mso-position-horizontal-relative:margin;mso-width-relative:margin;mso-height-relative:margin" coordorigin="37813,-155" coordsize="14586,588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">
                <v:shape id="_x0000_s1036" type="#_x0000_t202" style="position:absolute;left:37813;top:-155;width:14586;height:29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" filled="f" stroked="f">
                  <v:textbox style="mso-fit-shape-to-text:t">
                    <w:txbxContent>
                      <w:p w14:paraId="22D60715" w14:textId="77777777" w:rsidR="006D2517" w:rsidRDefault="006D2517" w:rsidP="006D2517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iological Sex</w:t>
                        </w:r>
                      </w:p>
                    </w:txbxContent>
                  </v:textbox>
                </v:shape>
                <v:shape id="Picture 1741727369" o:spid="_x0000_s1037" type="#_x0000_t75" alt="A graph with a line graph&#10;&#10;AI-generated content may be incorrect." style="position:absolute;left:38775;top:2653;width:13063;height:30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">
                  <v:imagedata r:id="rId25" o:title="A graph with a line graph&#10;&#10;AI-generated content may be incorrect" croptop="1488f" cropbottom="58166f" cropleft="30276f" cropright="19834f"/>
                </v:shape>
                <w10:wrap anchorx="margin"/>
              </v:group>
            </w:pict>
          </mc:Fallback>
        </mc:AlternateContent>
      </w:r>
      <w:r w:rsidR="006D2517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65FAEBD" wp14:editId="6F178330">
                <wp:simplePos x="0" y="0"/>
                <wp:positionH relativeFrom="column">
                  <wp:posOffset>-785495</wp:posOffset>
                </wp:positionH>
                <wp:positionV relativeFrom="paragraph">
                  <wp:posOffset>578485</wp:posOffset>
                </wp:positionV>
                <wp:extent cx="1222375" cy="294640"/>
                <wp:effectExtent l="0" t="0" r="0" b="0"/>
                <wp:wrapNone/>
                <wp:docPr id="991792592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294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3E8370" w14:textId="77777777" w:rsidR="006D2517" w:rsidRDefault="006D2517" w:rsidP="006D251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5FAEBD" id="TextBox 8" o:spid="_x0000_s1038" type="#_x0000_t202" style="position:absolute;margin-left:-61.85pt;margin-top:45.55pt;width:96.25pt;height:23.2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" filled="f" stroked="f">
                <v:textbox style="mso-fit-shape-to-text:t">
                  <w:txbxContent>
                    <w:p w14:paraId="643E8370" w14:textId="77777777" w:rsidR="006D2517" w:rsidRDefault="006D2517" w:rsidP="006D2517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6D2517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DC50811" wp14:editId="31D087DB">
                <wp:simplePos x="0" y="0"/>
                <wp:positionH relativeFrom="column">
                  <wp:posOffset>3095625</wp:posOffset>
                </wp:positionH>
                <wp:positionV relativeFrom="paragraph">
                  <wp:posOffset>619125</wp:posOffset>
                </wp:positionV>
                <wp:extent cx="1222375" cy="294640"/>
                <wp:effectExtent l="0" t="0" r="0" b="0"/>
                <wp:wrapNone/>
                <wp:docPr id="565280412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294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806D04F" w14:textId="77777777" w:rsidR="006D2517" w:rsidRDefault="006D2517" w:rsidP="006D251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C50811" id="TextBox 9" o:spid="_x0000_s1039" type="#_x0000_t202" style="position:absolute;margin-left:243.75pt;margin-top:48.75pt;width:96.25pt;height:23.2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" filled="f" stroked="f">
                <v:textbox style="mso-fit-shape-to-text:t">
                  <w:txbxContent>
                    <w:p w14:paraId="7806D04F" w14:textId="77777777" w:rsidR="006D2517" w:rsidRDefault="006D2517" w:rsidP="006D2517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="006D2517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71A047D" wp14:editId="27F89DAC">
                <wp:simplePos x="0" y="0"/>
                <wp:positionH relativeFrom="column">
                  <wp:posOffset>-721360</wp:posOffset>
                </wp:positionH>
                <wp:positionV relativeFrom="paragraph">
                  <wp:posOffset>3345815</wp:posOffset>
                </wp:positionV>
                <wp:extent cx="1222375" cy="294640"/>
                <wp:effectExtent l="0" t="0" r="0" b="0"/>
                <wp:wrapNone/>
                <wp:docPr id="47583573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294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79D80C5" w14:textId="77777777" w:rsidR="006D2517" w:rsidRDefault="006D2517" w:rsidP="006D251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1A047D" id="TextBox 6" o:spid="_x0000_s1040" type="#_x0000_t202" style="position:absolute;margin-left:-56.8pt;margin-top:263.45pt;width:96.25pt;height:23.2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" filled="f" stroked="f">
                <v:textbox style="mso-fit-shape-to-text:t">
                  <w:txbxContent>
                    <w:p w14:paraId="179D80C5" w14:textId="77777777" w:rsidR="006D2517" w:rsidRDefault="006D2517" w:rsidP="006D2517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  <w:r w:rsidR="006D2517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8CCBC69" wp14:editId="07C5A368">
                <wp:simplePos x="0" y="0"/>
                <wp:positionH relativeFrom="column">
                  <wp:posOffset>3095859</wp:posOffset>
                </wp:positionH>
                <wp:positionV relativeFrom="paragraph">
                  <wp:posOffset>3345815</wp:posOffset>
                </wp:positionV>
                <wp:extent cx="1222964" cy="295254"/>
                <wp:effectExtent l="0" t="0" r="0" b="0"/>
                <wp:wrapNone/>
                <wp:docPr id="56577659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964" cy="2952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4519B24" w14:textId="77777777" w:rsidR="006D2517" w:rsidRDefault="006D2517" w:rsidP="006D251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D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CCBC69" id="TextBox 7" o:spid="_x0000_s1041" type="#_x0000_t202" style="position:absolute;margin-left:243.75pt;margin-top:263.45pt;width:96.3pt;height:23.2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" filled="f" stroked="f">
                <v:textbox style="mso-fit-shape-to-text:t">
                  <w:txbxContent>
                    <w:p w14:paraId="14519B24" w14:textId="77777777" w:rsidR="006D2517" w:rsidRDefault="006D2517" w:rsidP="006D2517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D)</w:t>
                      </w:r>
                    </w:p>
                  </w:txbxContent>
                </v:textbox>
              </v:shape>
            </w:pict>
          </mc:Fallback>
        </mc:AlternateContent>
      </w:r>
      <w:r w:rsidR="006D2517" w:rsidRPr="006D2517">
        <w:rPr>
          <w:noProof/>
          <w:sz w:val="20"/>
          <w:szCs w:val="20"/>
        </w:rPr>
        <w:drawing>
          <wp:anchor distT="0" distB="0" distL="114300" distR="114300" simplePos="0" relativeHeight="251703296" behindDoc="0" locked="0" layoutInCell="1" allowOverlap="1" wp14:anchorId="4FE35AAF" wp14:editId="3A514B20">
            <wp:simplePos x="0" y="0"/>
            <wp:positionH relativeFrom="column">
              <wp:posOffset>104274</wp:posOffset>
            </wp:positionH>
            <wp:positionV relativeFrom="paragraph">
              <wp:posOffset>12504822</wp:posOffset>
            </wp:positionV>
            <wp:extent cx="4439920" cy="2743200"/>
            <wp:effectExtent l="0" t="0" r="5080" b="0"/>
            <wp:wrapNone/>
            <wp:docPr id="22" name="Picture 21" descr="A graph of a graph of a graph of a graph of a graph of a graph of a graph of a graph of a graph of a graph of a graph of a graph of a graph of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5EFF81F-49A4-6238-22A7-4AA1A1395F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1" descr="A graph of a graph of a graph of a graph of a graph of a graph of a graph of a graph of a graph of a graph of a graph of a graph of a graph of&#10;&#10;AI-generated content may be incorrect.">
                      <a:extLst>
                        <a:ext uri="{FF2B5EF4-FFF2-40B4-BE49-F238E27FC236}">
                          <a16:creationId xmlns:a16="http://schemas.microsoft.com/office/drawing/2014/main" id="{05EFF81F-49A4-6238-22A7-4AA1A1395F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443992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D2517" w:rsidRPr="006D2517">
        <w:rPr>
          <w:noProof/>
          <w:sz w:val="20"/>
          <w:szCs w:val="20"/>
        </w:rPr>
        <w:drawing>
          <wp:anchor distT="0" distB="0" distL="114300" distR="114300" simplePos="0" relativeHeight="251704320" behindDoc="0" locked="0" layoutInCell="1" allowOverlap="1" wp14:anchorId="7DBE090E" wp14:editId="4A3B18AE">
            <wp:simplePos x="0" y="0"/>
            <wp:positionH relativeFrom="column">
              <wp:posOffset>4588042</wp:posOffset>
            </wp:positionH>
            <wp:positionV relativeFrom="paragraph">
              <wp:posOffset>12504822</wp:posOffset>
            </wp:positionV>
            <wp:extent cx="4439920" cy="2743200"/>
            <wp:effectExtent l="0" t="0" r="5080" b="0"/>
            <wp:wrapNone/>
            <wp:docPr id="24" name="Picture 23" descr="A graph of a graph of a number of drink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C472F776-0E30-1224-DB8B-4584FD98DE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3" descr="A graph of a graph of a number of drinks&#10;&#10;AI-generated content may be incorrect.">
                      <a:extLst>
                        <a:ext uri="{FF2B5EF4-FFF2-40B4-BE49-F238E27FC236}">
                          <a16:creationId xmlns:a16="http://schemas.microsoft.com/office/drawing/2014/main" id="{C472F776-0E30-1224-DB8B-4584FD98DE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443992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D2517" w:rsidRPr="006D2517">
        <w:rPr>
          <w:noProof/>
          <w:sz w:val="20"/>
          <w:szCs w:val="20"/>
        </w:rPr>
        <w:drawing>
          <wp:anchor distT="0" distB="0" distL="114300" distR="114300" simplePos="0" relativeHeight="251705344" behindDoc="0" locked="0" layoutInCell="1" allowOverlap="1" wp14:anchorId="6C5A80A9" wp14:editId="582EA234">
            <wp:simplePos x="0" y="0"/>
            <wp:positionH relativeFrom="column">
              <wp:posOffset>104274</wp:posOffset>
            </wp:positionH>
            <wp:positionV relativeFrom="paragraph">
              <wp:posOffset>15512716</wp:posOffset>
            </wp:positionV>
            <wp:extent cx="4439920" cy="2743200"/>
            <wp:effectExtent l="0" t="0" r="5080" b="0"/>
            <wp:wrapNone/>
            <wp:docPr id="26" name="Picture 25" descr="A graph of a normal and low sleep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817221FA-5BCE-479B-354A-DBFF1AE8F20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5" descr="A graph of a normal and low sleep&#10;&#10;AI-generated content may be incorrect.">
                      <a:extLst>
                        <a:ext uri="{FF2B5EF4-FFF2-40B4-BE49-F238E27FC236}">
                          <a16:creationId xmlns:a16="http://schemas.microsoft.com/office/drawing/2014/main" id="{817221FA-5BCE-479B-354A-DBFF1AE8F20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443992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D2517" w:rsidRPr="006D2517">
        <w:rPr>
          <w:noProof/>
          <w:sz w:val="20"/>
          <w:szCs w:val="20"/>
        </w:rPr>
        <w:drawing>
          <wp:anchor distT="0" distB="0" distL="114300" distR="114300" simplePos="0" relativeHeight="251706368" behindDoc="0" locked="0" layoutInCell="1" allowOverlap="1" wp14:anchorId="097802C9" wp14:editId="77CDA08C">
            <wp:simplePos x="0" y="0"/>
            <wp:positionH relativeFrom="column">
              <wp:posOffset>4547937</wp:posOffset>
            </wp:positionH>
            <wp:positionV relativeFrom="paragraph">
              <wp:posOffset>15576885</wp:posOffset>
            </wp:positionV>
            <wp:extent cx="4445001" cy="2743200"/>
            <wp:effectExtent l="0" t="0" r="0" b="0"/>
            <wp:wrapNone/>
            <wp:docPr id="14" name="Picture 13" descr="A graph of activity and low activity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EB70E54B-4CD1-76D6-1799-EA882D4BFE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A graph of activity and low activity&#10;&#10;AI-generated content may be incorrect.">
                      <a:extLst>
                        <a:ext uri="{FF2B5EF4-FFF2-40B4-BE49-F238E27FC236}">
                          <a16:creationId xmlns:a16="http://schemas.microsoft.com/office/drawing/2014/main" id="{EB70E54B-4CD1-76D6-1799-EA882D4BFE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4445001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100A95" w:rsidSect="000B2EB3">
      <w:footerReference w:type="even" r:id="rId30"/>
      <w:footerReference w:type="default" r:id="rId31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9D419F" w14:textId="77777777" w:rsidR="00C54680" w:rsidRDefault="00C54680" w:rsidP="007B5B0C">
      <w:r>
        <w:separator/>
      </w:r>
    </w:p>
  </w:endnote>
  <w:endnote w:type="continuationSeparator" w:id="0">
    <w:p w14:paraId="4DB6B1D5" w14:textId="77777777" w:rsidR="00C54680" w:rsidRDefault="00C54680" w:rsidP="007B5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23509194"/>
      <w:docPartObj>
        <w:docPartGallery w:val="Page Numbers (Bottom of Page)"/>
        <w:docPartUnique/>
      </w:docPartObj>
    </w:sdtPr>
    <w:sdtContent>
      <w:p w14:paraId="534C7C88" w14:textId="09298AA8" w:rsidR="00511A99" w:rsidRDefault="00511A99" w:rsidP="00A73C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C50D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C5409C" w14:textId="77777777" w:rsidR="00511A99" w:rsidRDefault="00511A99" w:rsidP="00511A9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7273521"/>
      <w:docPartObj>
        <w:docPartGallery w:val="Page Numbers (Bottom of Page)"/>
        <w:docPartUnique/>
      </w:docPartObj>
    </w:sdtPr>
    <w:sdtContent>
      <w:p w14:paraId="702EC3F2" w14:textId="366AB5F4" w:rsidR="00511A99" w:rsidRDefault="00511A99" w:rsidP="00A73C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14B348" w14:textId="77777777" w:rsidR="00511A99" w:rsidRDefault="00511A99" w:rsidP="00511A9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CCDAFB" w14:textId="77777777" w:rsidR="00C54680" w:rsidRDefault="00C54680" w:rsidP="007B5B0C">
      <w:r>
        <w:separator/>
      </w:r>
    </w:p>
  </w:footnote>
  <w:footnote w:type="continuationSeparator" w:id="0">
    <w:p w14:paraId="03718162" w14:textId="77777777" w:rsidR="00C54680" w:rsidRDefault="00C54680" w:rsidP="007B5B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ve9fwd8ds20pedsdr50rvpvf22rdvwaa2z&quot;&gt;Greg&amp;apos;s EndNote Library&lt;record-ids&gt;&lt;item&gt;102&lt;/item&gt;&lt;item&gt;103&lt;/item&gt;&lt;item&gt;105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7&lt;/item&gt;&lt;/record-ids&gt;&lt;/item&gt;&lt;/Libraries&gt;"/>
    <w:docVar w:name="EN.UseJSCitationFormat" w:val="False"/>
  </w:docVars>
  <w:rsids>
    <w:rsidRoot w:val="00B50FB1"/>
    <w:rsid w:val="00002C32"/>
    <w:rsid w:val="00002DAD"/>
    <w:rsid w:val="00003AE6"/>
    <w:rsid w:val="00021C76"/>
    <w:rsid w:val="00022FFA"/>
    <w:rsid w:val="00033EB8"/>
    <w:rsid w:val="00042085"/>
    <w:rsid w:val="0005463F"/>
    <w:rsid w:val="000706D1"/>
    <w:rsid w:val="00072F5C"/>
    <w:rsid w:val="0008128A"/>
    <w:rsid w:val="00081E57"/>
    <w:rsid w:val="00085498"/>
    <w:rsid w:val="000862AE"/>
    <w:rsid w:val="00090445"/>
    <w:rsid w:val="00095B81"/>
    <w:rsid w:val="000A0AC9"/>
    <w:rsid w:val="000A1C19"/>
    <w:rsid w:val="000A4429"/>
    <w:rsid w:val="000A72D4"/>
    <w:rsid w:val="000B06AE"/>
    <w:rsid w:val="000B20F3"/>
    <w:rsid w:val="000B2268"/>
    <w:rsid w:val="000B2EB3"/>
    <w:rsid w:val="000C12B4"/>
    <w:rsid w:val="000C1AA7"/>
    <w:rsid w:val="000C550C"/>
    <w:rsid w:val="000D03F8"/>
    <w:rsid w:val="000D4B49"/>
    <w:rsid w:val="000D568E"/>
    <w:rsid w:val="000D571F"/>
    <w:rsid w:val="000D7034"/>
    <w:rsid w:val="000D7444"/>
    <w:rsid w:val="000E070E"/>
    <w:rsid w:val="000E071A"/>
    <w:rsid w:val="000E127B"/>
    <w:rsid w:val="000F7254"/>
    <w:rsid w:val="00100A95"/>
    <w:rsid w:val="00102BA2"/>
    <w:rsid w:val="00110796"/>
    <w:rsid w:val="001209B1"/>
    <w:rsid w:val="00121E5F"/>
    <w:rsid w:val="00123869"/>
    <w:rsid w:val="00127148"/>
    <w:rsid w:val="001323D0"/>
    <w:rsid w:val="00132C35"/>
    <w:rsid w:val="00136D76"/>
    <w:rsid w:val="00141235"/>
    <w:rsid w:val="00141B98"/>
    <w:rsid w:val="00142D36"/>
    <w:rsid w:val="00144D39"/>
    <w:rsid w:val="00154E03"/>
    <w:rsid w:val="00156E05"/>
    <w:rsid w:val="00160D98"/>
    <w:rsid w:val="0017313A"/>
    <w:rsid w:val="00175999"/>
    <w:rsid w:val="00177A5D"/>
    <w:rsid w:val="00192C7F"/>
    <w:rsid w:val="00195DDF"/>
    <w:rsid w:val="001A0E79"/>
    <w:rsid w:val="001A47E0"/>
    <w:rsid w:val="001A495A"/>
    <w:rsid w:val="001B0B23"/>
    <w:rsid w:val="001B2780"/>
    <w:rsid w:val="001B337B"/>
    <w:rsid w:val="001B4775"/>
    <w:rsid w:val="001B5515"/>
    <w:rsid w:val="001C0B62"/>
    <w:rsid w:val="001C4736"/>
    <w:rsid w:val="001C6F34"/>
    <w:rsid w:val="001C76DF"/>
    <w:rsid w:val="001D03FE"/>
    <w:rsid w:val="001D5C74"/>
    <w:rsid w:val="001D77C2"/>
    <w:rsid w:val="001E05F8"/>
    <w:rsid w:val="001F20A7"/>
    <w:rsid w:val="001F2D59"/>
    <w:rsid w:val="001F5163"/>
    <w:rsid w:val="001F678D"/>
    <w:rsid w:val="00207FA9"/>
    <w:rsid w:val="00216A00"/>
    <w:rsid w:val="0023173D"/>
    <w:rsid w:val="0023199F"/>
    <w:rsid w:val="0023228B"/>
    <w:rsid w:val="00246562"/>
    <w:rsid w:val="0025176B"/>
    <w:rsid w:val="00251B18"/>
    <w:rsid w:val="002558A8"/>
    <w:rsid w:val="00265869"/>
    <w:rsid w:val="00271721"/>
    <w:rsid w:val="00276697"/>
    <w:rsid w:val="002946F2"/>
    <w:rsid w:val="002A24B5"/>
    <w:rsid w:val="002A327C"/>
    <w:rsid w:val="002B703C"/>
    <w:rsid w:val="002C3530"/>
    <w:rsid w:val="002D30EA"/>
    <w:rsid w:val="002D3E2C"/>
    <w:rsid w:val="002D51C4"/>
    <w:rsid w:val="002E1C89"/>
    <w:rsid w:val="002E227A"/>
    <w:rsid w:val="002E500F"/>
    <w:rsid w:val="002E7271"/>
    <w:rsid w:val="002F327A"/>
    <w:rsid w:val="003059A2"/>
    <w:rsid w:val="00305CA2"/>
    <w:rsid w:val="00313631"/>
    <w:rsid w:val="0031782D"/>
    <w:rsid w:val="003239F0"/>
    <w:rsid w:val="003278F5"/>
    <w:rsid w:val="003348A6"/>
    <w:rsid w:val="00336B28"/>
    <w:rsid w:val="003401C4"/>
    <w:rsid w:val="003408D2"/>
    <w:rsid w:val="00351396"/>
    <w:rsid w:val="00355BF0"/>
    <w:rsid w:val="00356CC5"/>
    <w:rsid w:val="00363A6B"/>
    <w:rsid w:val="00363D15"/>
    <w:rsid w:val="00367A5E"/>
    <w:rsid w:val="0037464B"/>
    <w:rsid w:val="00377670"/>
    <w:rsid w:val="00387CCB"/>
    <w:rsid w:val="003A028F"/>
    <w:rsid w:val="003A587F"/>
    <w:rsid w:val="003A77BE"/>
    <w:rsid w:val="003B2408"/>
    <w:rsid w:val="003B3385"/>
    <w:rsid w:val="003E7A25"/>
    <w:rsid w:val="0040028C"/>
    <w:rsid w:val="004041D0"/>
    <w:rsid w:val="00406771"/>
    <w:rsid w:val="0041010C"/>
    <w:rsid w:val="00414555"/>
    <w:rsid w:val="00416B9D"/>
    <w:rsid w:val="00417D82"/>
    <w:rsid w:val="004258EE"/>
    <w:rsid w:val="00434582"/>
    <w:rsid w:val="004503F3"/>
    <w:rsid w:val="00455BE6"/>
    <w:rsid w:val="0046628F"/>
    <w:rsid w:val="004666BA"/>
    <w:rsid w:val="00470E9F"/>
    <w:rsid w:val="00477971"/>
    <w:rsid w:val="004816A4"/>
    <w:rsid w:val="00490823"/>
    <w:rsid w:val="00494086"/>
    <w:rsid w:val="00494CF3"/>
    <w:rsid w:val="004A35E6"/>
    <w:rsid w:val="004A704D"/>
    <w:rsid w:val="004B0C0B"/>
    <w:rsid w:val="004B1A90"/>
    <w:rsid w:val="004C50D3"/>
    <w:rsid w:val="004C5BD2"/>
    <w:rsid w:val="004D3B16"/>
    <w:rsid w:val="004E6293"/>
    <w:rsid w:val="004F105E"/>
    <w:rsid w:val="004F4FD8"/>
    <w:rsid w:val="00511A99"/>
    <w:rsid w:val="00517A5B"/>
    <w:rsid w:val="005255D2"/>
    <w:rsid w:val="005308EE"/>
    <w:rsid w:val="005432C5"/>
    <w:rsid w:val="0054773B"/>
    <w:rsid w:val="00556956"/>
    <w:rsid w:val="005641B3"/>
    <w:rsid w:val="005664E2"/>
    <w:rsid w:val="00571F50"/>
    <w:rsid w:val="00574920"/>
    <w:rsid w:val="00576805"/>
    <w:rsid w:val="00582043"/>
    <w:rsid w:val="00591818"/>
    <w:rsid w:val="005A4BEB"/>
    <w:rsid w:val="005A5E23"/>
    <w:rsid w:val="005B328A"/>
    <w:rsid w:val="005C5B16"/>
    <w:rsid w:val="005D13B8"/>
    <w:rsid w:val="005D5FFD"/>
    <w:rsid w:val="005E3BD9"/>
    <w:rsid w:val="00602163"/>
    <w:rsid w:val="0060387B"/>
    <w:rsid w:val="0060586C"/>
    <w:rsid w:val="00606845"/>
    <w:rsid w:val="00621A3E"/>
    <w:rsid w:val="0063205D"/>
    <w:rsid w:val="006425A0"/>
    <w:rsid w:val="006529C9"/>
    <w:rsid w:val="006578DB"/>
    <w:rsid w:val="00657B51"/>
    <w:rsid w:val="00660053"/>
    <w:rsid w:val="00665927"/>
    <w:rsid w:val="00672B43"/>
    <w:rsid w:val="006843F5"/>
    <w:rsid w:val="0069235C"/>
    <w:rsid w:val="006953E8"/>
    <w:rsid w:val="006A49EE"/>
    <w:rsid w:val="006A4F05"/>
    <w:rsid w:val="006A518D"/>
    <w:rsid w:val="006A588B"/>
    <w:rsid w:val="006A5CCB"/>
    <w:rsid w:val="006A6326"/>
    <w:rsid w:val="006B152D"/>
    <w:rsid w:val="006B33E1"/>
    <w:rsid w:val="006B5A36"/>
    <w:rsid w:val="006C3E00"/>
    <w:rsid w:val="006C535C"/>
    <w:rsid w:val="006C698C"/>
    <w:rsid w:val="006D2517"/>
    <w:rsid w:val="006D6477"/>
    <w:rsid w:val="006E0856"/>
    <w:rsid w:val="006E2562"/>
    <w:rsid w:val="006E3276"/>
    <w:rsid w:val="006E398D"/>
    <w:rsid w:val="006E7D01"/>
    <w:rsid w:val="006F55D7"/>
    <w:rsid w:val="00704AF8"/>
    <w:rsid w:val="00714177"/>
    <w:rsid w:val="00721044"/>
    <w:rsid w:val="00730E3C"/>
    <w:rsid w:val="0073672E"/>
    <w:rsid w:val="007371DF"/>
    <w:rsid w:val="0076110D"/>
    <w:rsid w:val="007623DC"/>
    <w:rsid w:val="00764067"/>
    <w:rsid w:val="007864E9"/>
    <w:rsid w:val="00786DB9"/>
    <w:rsid w:val="007901CD"/>
    <w:rsid w:val="00790E52"/>
    <w:rsid w:val="0079435E"/>
    <w:rsid w:val="0079453C"/>
    <w:rsid w:val="00796C8F"/>
    <w:rsid w:val="007A386A"/>
    <w:rsid w:val="007A46C1"/>
    <w:rsid w:val="007B1B71"/>
    <w:rsid w:val="007B47FA"/>
    <w:rsid w:val="007B4945"/>
    <w:rsid w:val="007B5B0C"/>
    <w:rsid w:val="007B6F6F"/>
    <w:rsid w:val="007C41D8"/>
    <w:rsid w:val="007D0097"/>
    <w:rsid w:val="007D7D78"/>
    <w:rsid w:val="007E3A09"/>
    <w:rsid w:val="007E5EC8"/>
    <w:rsid w:val="00800E10"/>
    <w:rsid w:val="008036E7"/>
    <w:rsid w:val="00804495"/>
    <w:rsid w:val="00807497"/>
    <w:rsid w:val="0082117E"/>
    <w:rsid w:val="00822100"/>
    <w:rsid w:val="008264DA"/>
    <w:rsid w:val="00827B39"/>
    <w:rsid w:val="00830F03"/>
    <w:rsid w:val="008358FF"/>
    <w:rsid w:val="008374BB"/>
    <w:rsid w:val="00837738"/>
    <w:rsid w:val="00841704"/>
    <w:rsid w:val="00841DF7"/>
    <w:rsid w:val="008468D7"/>
    <w:rsid w:val="00850E49"/>
    <w:rsid w:val="008524D1"/>
    <w:rsid w:val="00852C2B"/>
    <w:rsid w:val="008566B0"/>
    <w:rsid w:val="00856E0D"/>
    <w:rsid w:val="00861220"/>
    <w:rsid w:val="00862D3C"/>
    <w:rsid w:val="00863279"/>
    <w:rsid w:val="00872597"/>
    <w:rsid w:val="008828A8"/>
    <w:rsid w:val="008846D1"/>
    <w:rsid w:val="00891599"/>
    <w:rsid w:val="00892CBB"/>
    <w:rsid w:val="008B7205"/>
    <w:rsid w:val="008C1511"/>
    <w:rsid w:val="008C1758"/>
    <w:rsid w:val="008C6FB4"/>
    <w:rsid w:val="008D43D0"/>
    <w:rsid w:val="008E25D0"/>
    <w:rsid w:val="008F01DB"/>
    <w:rsid w:val="00907411"/>
    <w:rsid w:val="009101C6"/>
    <w:rsid w:val="00912F7D"/>
    <w:rsid w:val="00913151"/>
    <w:rsid w:val="00916F84"/>
    <w:rsid w:val="00931B4F"/>
    <w:rsid w:val="00933053"/>
    <w:rsid w:val="0093371B"/>
    <w:rsid w:val="00945539"/>
    <w:rsid w:val="009732B0"/>
    <w:rsid w:val="00974827"/>
    <w:rsid w:val="00982703"/>
    <w:rsid w:val="00984142"/>
    <w:rsid w:val="009860A4"/>
    <w:rsid w:val="00987304"/>
    <w:rsid w:val="00987749"/>
    <w:rsid w:val="00990B37"/>
    <w:rsid w:val="00992FC1"/>
    <w:rsid w:val="009A72FC"/>
    <w:rsid w:val="009A7FB3"/>
    <w:rsid w:val="009B1CFC"/>
    <w:rsid w:val="009B262B"/>
    <w:rsid w:val="009B3A90"/>
    <w:rsid w:val="009B5506"/>
    <w:rsid w:val="009B5EED"/>
    <w:rsid w:val="009C2D00"/>
    <w:rsid w:val="009C3605"/>
    <w:rsid w:val="009D4DE5"/>
    <w:rsid w:val="009F00F4"/>
    <w:rsid w:val="00A00F8F"/>
    <w:rsid w:val="00A01D1E"/>
    <w:rsid w:val="00A210C8"/>
    <w:rsid w:val="00A30F2A"/>
    <w:rsid w:val="00A43CE7"/>
    <w:rsid w:val="00A47C22"/>
    <w:rsid w:val="00A57A49"/>
    <w:rsid w:val="00A605FB"/>
    <w:rsid w:val="00A64B7F"/>
    <w:rsid w:val="00A71B88"/>
    <w:rsid w:val="00A71F1E"/>
    <w:rsid w:val="00A76680"/>
    <w:rsid w:val="00A81320"/>
    <w:rsid w:val="00A91FF0"/>
    <w:rsid w:val="00AA5A8C"/>
    <w:rsid w:val="00AB1BE9"/>
    <w:rsid w:val="00AD0AC1"/>
    <w:rsid w:val="00AD50A3"/>
    <w:rsid w:val="00AE05F4"/>
    <w:rsid w:val="00AE5C1F"/>
    <w:rsid w:val="00AF439D"/>
    <w:rsid w:val="00B11BBC"/>
    <w:rsid w:val="00B16FD2"/>
    <w:rsid w:val="00B21FC7"/>
    <w:rsid w:val="00B22C31"/>
    <w:rsid w:val="00B23FF4"/>
    <w:rsid w:val="00B24CB8"/>
    <w:rsid w:val="00B46FFE"/>
    <w:rsid w:val="00B50FB1"/>
    <w:rsid w:val="00B51D70"/>
    <w:rsid w:val="00B52748"/>
    <w:rsid w:val="00B71A8C"/>
    <w:rsid w:val="00B77ED4"/>
    <w:rsid w:val="00B80D6C"/>
    <w:rsid w:val="00B817E0"/>
    <w:rsid w:val="00B847C3"/>
    <w:rsid w:val="00B84CEC"/>
    <w:rsid w:val="00B925C1"/>
    <w:rsid w:val="00B9779B"/>
    <w:rsid w:val="00BA4E51"/>
    <w:rsid w:val="00BA513C"/>
    <w:rsid w:val="00BA6C2F"/>
    <w:rsid w:val="00BB6C9B"/>
    <w:rsid w:val="00BC0D2F"/>
    <w:rsid w:val="00BC2D24"/>
    <w:rsid w:val="00BC3A42"/>
    <w:rsid w:val="00BC4B0D"/>
    <w:rsid w:val="00BC5812"/>
    <w:rsid w:val="00BD2AF5"/>
    <w:rsid w:val="00BE0208"/>
    <w:rsid w:val="00BE1759"/>
    <w:rsid w:val="00BE7EC3"/>
    <w:rsid w:val="00BF0302"/>
    <w:rsid w:val="00BF2303"/>
    <w:rsid w:val="00C1116F"/>
    <w:rsid w:val="00C22D53"/>
    <w:rsid w:val="00C2353F"/>
    <w:rsid w:val="00C4066E"/>
    <w:rsid w:val="00C53281"/>
    <w:rsid w:val="00C54680"/>
    <w:rsid w:val="00C60680"/>
    <w:rsid w:val="00C742E4"/>
    <w:rsid w:val="00C80A1A"/>
    <w:rsid w:val="00C85963"/>
    <w:rsid w:val="00C90619"/>
    <w:rsid w:val="00C91892"/>
    <w:rsid w:val="00CD12DA"/>
    <w:rsid w:val="00CD67A4"/>
    <w:rsid w:val="00CF04AD"/>
    <w:rsid w:val="00CF35B1"/>
    <w:rsid w:val="00CF6E4B"/>
    <w:rsid w:val="00D0240B"/>
    <w:rsid w:val="00D0313C"/>
    <w:rsid w:val="00D05393"/>
    <w:rsid w:val="00D21927"/>
    <w:rsid w:val="00D2330C"/>
    <w:rsid w:val="00D30D42"/>
    <w:rsid w:val="00D3296F"/>
    <w:rsid w:val="00D454A9"/>
    <w:rsid w:val="00D50155"/>
    <w:rsid w:val="00D5194A"/>
    <w:rsid w:val="00D51F48"/>
    <w:rsid w:val="00D54EDD"/>
    <w:rsid w:val="00D63250"/>
    <w:rsid w:val="00D71C69"/>
    <w:rsid w:val="00D82728"/>
    <w:rsid w:val="00D84E83"/>
    <w:rsid w:val="00D94BE6"/>
    <w:rsid w:val="00D97442"/>
    <w:rsid w:val="00D97A8D"/>
    <w:rsid w:val="00DA4571"/>
    <w:rsid w:val="00DA78BE"/>
    <w:rsid w:val="00DB01E5"/>
    <w:rsid w:val="00DB1850"/>
    <w:rsid w:val="00DB1FA9"/>
    <w:rsid w:val="00DB6BD0"/>
    <w:rsid w:val="00DC025D"/>
    <w:rsid w:val="00DC5DCA"/>
    <w:rsid w:val="00DC7416"/>
    <w:rsid w:val="00DE658B"/>
    <w:rsid w:val="00DF13EA"/>
    <w:rsid w:val="00E02A53"/>
    <w:rsid w:val="00E03897"/>
    <w:rsid w:val="00E04B4B"/>
    <w:rsid w:val="00E07689"/>
    <w:rsid w:val="00E11518"/>
    <w:rsid w:val="00E12375"/>
    <w:rsid w:val="00E134B1"/>
    <w:rsid w:val="00E16BBD"/>
    <w:rsid w:val="00E16D69"/>
    <w:rsid w:val="00E32A06"/>
    <w:rsid w:val="00E34C14"/>
    <w:rsid w:val="00E40504"/>
    <w:rsid w:val="00E437BD"/>
    <w:rsid w:val="00E50E23"/>
    <w:rsid w:val="00E558D9"/>
    <w:rsid w:val="00E86682"/>
    <w:rsid w:val="00E91A6A"/>
    <w:rsid w:val="00EB19CE"/>
    <w:rsid w:val="00EC18EE"/>
    <w:rsid w:val="00EC4E2B"/>
    <w:rsid w:val="00EC664F"/>
    <w:rsid w:val="00ED2D7F"/>
    <w:rsid w:val="00EE3CFA"/>
    <w:rsid w:val="00EE769A"/>
    <w:rsid w:val="00EF01D0"/>
    <w:rsid w:val="00F06059"/>
    <w:rsid w:val="00F141FF"/>
    <w:rsid w:val="00F16651"/>
    <w:rsid w:val="00F1693F"/>
    <w:rsid w:val="00F17B41"/>
    <w:rsid w:val="00F17B97"/>
    <w:rsid w:val="00F25B09"/>
    <w:rsid w:val="00F36270"/>
    <w:rsid w:val="00F4780C"/>
    <w:rsid w:val="00F52B23"/>
    <w:rsid w:val="00F56F17"/>
    <w:rsid w:val="00F61837"/>
    <w:rsid w:val="00F63088"/>
    <w:rsid w:val="00F71A13"/>
    <w:rsid w:val="00F72318"/>
    <w:rsid w:val="00F75ECD"/>
    <w:rsid w:val="00F864EC"/>
    <w:rsid w:val="00F91AB3"/>
    <w:rsid w:val="00F93EC8"/>
    <w:rsid w:val="00F969CE"/>
    <w:rsid w:val="00F96AD7"/>
    <w:rsid w:val="00F9745B"/>
    <w:rsid w:val="00FA1181"/>
    <w:rsid w:val="00FA43E9"/>
    <w:rsid w:val="00FA7A66"/>
    <w:rsid w:val="00FB08F4"/>
    <w:rsid w:val="00FB2AE4"/>
    <w:rsid w:val="00FB605E"/>
    <w:rsid w:val="00FB76CB"/>
    <w:rsid w:val="00FC0EA2"/>
    <w:rsid w:val="00FC2BD7"/>
    <w:rsid w:val="00FC4F91"/>
    <w:rsid w:val="00FC53C1"/>
    <w:rsid w:val="00FD4824"/>
    <w:rsid w:val="00FE144A"/>
    <w:rsid w:val="00FE7B08"/>
    <w:rsid w:val="00FF0091"/>
    <w:rsid w:val="00FF05C7"/>
    <w:rsid w:val="00FF2CEF"/>
    <w:rsid w:val="00FF6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DEF62"/>
  <w15:chartTrackingRefBased/>
  <w15:docId w15:val="{C2DF7840-1ADE-9547-ACAA-934338B70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AF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F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0F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FB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FB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FB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FB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FB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FB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FB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F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50F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F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F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F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F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F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F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F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0F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0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FB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0F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0FB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0F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0FB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0F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F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F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0FB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A49E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49E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82043"/>
    <w:pPr>
      <w:spacing w:line="278" w:lineRule="auto"/>
      <w:jc w:val="center"/>
    </w:pPr>
    <w:rPr>
      <w:rFonts w:eastAsiaTheme="minorHAnsi"/>
      <w:kern w:val="2"/>
      <w:sz w:val="20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2043"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582043"/>
    <w:pPr>
      <w:spacing w:after="160"/>
    </w:pPr>
    <w:rPr>
      <w:rFonts w:eastAsiaTheme="minorHAnsi"/>
      <w:kern w:val="2"/>
      <w:sz w:val="20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582043"/>
    <w:rPr>
      <w:rFonts w:ascii="Times New Roman" w:hAnsi="Times New Roman" w:cs="Times New Roman"/>
      <w:sz w:val="20"/>
    </w:rPr>
  </w:style>
  <w:style w:type="character" w:customStyle="1" w:styleId="mjx-char">
    <w:name w:val="mjx-char"/>
    <w:basedOn w:val="DefaultParagraphFont"/>
    <w:rsid w:val="000706D1"/>
  </w:style>
  <w:style w:type="character" w:styleId="LineNumber">
    <w:name w:val="line number"/>
    <w:basedOn w:val="DefaultParagraphFont"/>
    <w:uiPriority w:val="99"/>
    <w:semiHidden/>
    <w:unhideWhenUsed/>
    <w:rsid w:val="00990B37"/>
  </w:style>
  <w:style w:type="character" w:styleId="Emphasis">
    <w:name w:val="Emphasis"/>
    <w:basedOn w:val="DefaultParagraphFont"/>
    <w:uiPriority w:val="20"/>
    <w:qFormat/>
    <w:rsid w:val="00B16FD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57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7A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7A4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A49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B5B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5B0C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B5B0C"/>
  </w:style>
  <w:style w:type="paragraph" w:styleId="Header">
    <w:name w:val="header"/>
    <w:basedOn w:val="Normal"/>
    <w:link w:val="HeaderChar"/>
    <w:uiPriority w:val="99"/>
    <w:unhideWhenUsed/>
    <w:rsid w:val="007B5B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5B0C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002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02DAD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804495"/>
    <w:rPr>
      <w:b/>
      <w:bCs/>
    </w:rPr>
  </w:style>
  <w:style w:type="paragraph" w:styleId="Revision">
    <w:name w:val="Revision"/>
    <w:hidden/>
    <w:uiPriority w:val="99"/>
    <w:semiHidden/>
    <w:rsid w:val="0004208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47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6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8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26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5" Type="http://schemas.openxmlformats.org/officeDocument/2006/relationships/image" Target="media/image12.png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29" Type="http://schemas.openxmlformats.org/officeDocument/2006/relationships/image" Target="media/image9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28" Type="http://schemas.openxmlformats.org/officeDocument/2006/relationships/image" Target="media/image8.png"/><Relationship Id="rId10" Type="http://schemas.openxmlformats.org/officeDocument/2006/relationships/image" Target="media/image5.png"/><Relationship Id="rId31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27" Type="http://schemas.openxmlformats.org/officeDocument/2006/relationships/image" Target="media/image7.png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Office Word</Application>
  <DocSecurity>0</DocSecurity>
  <Lines>1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Grosicki</dc:creator>
  <cp:keywords/>
  <dc:description/>
  <cp:lastModifiedBy>Greg Grosicki</cp:lastModifiedBy>
  <cp:revision>3</cp:revision>
  <dcterms:created xsi:type="dcterms:W3CDTF">2026-02-20T15:05:00Z</dcterms:created>
  <dcterms:modified xsi:type="dcterms:W3CDTF">2026-02-20T15:20:00Z</dcterms:modified>
</cp:coreProperties>
</file>